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AEBE" w14:textId="77777777" w:rsidR="00CF3B0A" w:rsidRDefault="00CF3B0A" w:rsidP="00CF3B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12344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494A9021" w14:textId="5DEE92BD" w:rsidR="00CF3B0A" w:rsidRPr="00E943B3" w:rsidRDefault="00CF3B0A" w:rsidP="00CF3B0A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s with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umber of </w:t>
      </w: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symptom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ysthymia</w:t>
      </w: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rom age 10 to age 16</w:t>
      </w:r>
    </w:p>
    <w:tbl>
      <w:tblPr>
        <w:tblStyle w:val="Tabellrutenett"/>
        <w:tblW w:w="6334" w:type="dxa"/>
        <w:tblInd w:w="-5" w:type="dxa"/>
        <w:tblLook w:val="04A0" w:firstRow="1" w:lastRow="0" w:firstColumn="1" w:lastColumn="0" w:noHBand="0" w:noVBand="1"/>
      </w:tblPr>
      <w:tblGrid>
        <w:gridCol w:w="1706"/>
        <w:gridCol w:w="1157"/>
        <w:gridCol w:w="1157"/>
        <w:gridCol w:w="1157"/>
        <w:gridCol w:w="1157"/>
      </w:tblGrid>
      <w:tr w:rsidR="00CF3B0A" w:rsidRPr="00D12344" w14:paraId="699FF395" w14:textId="77777777" w:rsidTr="007070B4"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4C882B69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2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EF64ACA" w14:textId="77777777" w:rsidR="00CF3B0A" w:rsidRPr="00D12344" w:rsidRDefault="00CF3B0A" w:rsidP="007070B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s</w:t>
            </w:r>
          </w:p>
        </w:tc>
      </w:tr>
      <w:tr w:rsidR="00CF3B0A" w:rsidRPr="00D12344" w14:paraId="44CBEE27" w14:textId="77777777" w:rsidTr="007070B4"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385090EB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D12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mber of </w:t>
            </w:r>
          </w:p>
          <w:p w14:paraId="05D44F88" w14:textId="77777777" w:rsidR="00CF3B0A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3CFBC4CF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21BA2014" w14:textId="77777777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7C6D61CC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0B4DDAB4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CF3B0A" w:rsidRPr="00D12344" w14:paraId="4EAF4B6F" w14:textId="77777777" w:rsidTr="007070B4"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5E7C21F0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5B2ED0DF" w14:textId="43231BCC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2E0FEF4D" w14:textId="607109F5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345C3337" w14:textId="2842D2C3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5025A171" w14:textId="77B8C48D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CF3B0A" w:rsidRPr="00D12344" w14:paraId="33BA7AB9" w14:textId="77777777" w:rsidTr="007070B4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5EDC3EE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D825CCC" w14:textId="30922262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D2EE810" w14:textId="3416F478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B895B4B" w14:textId="55BC467B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F802FE7" w14:textId="295BB1D8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CF3B0A" w:rsidRPr="00D12344" w14:paraId="15399424" w14:textId="77777777" w:rsidTr="007070B4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02E1D4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D9E3497" w14:textId="66457091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95475FF" w14:textId="6CCDAC5B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83F9C1E" w14:textId="2444A923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>.1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B54F4A1" w14:textId="5AC9B357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 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F3B0A" w:rsidRPr="00D12344" w14:paraId="5DB88963" w14:textId="77777777" w:rsidTr="007070B4">
        <w:trPr>
          <w:trHeight w:val="58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CF4DFC6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399FB3" w14:textId="3B5E50C9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2B057A9" w14:textId="002C2D93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21FF317" w14:textId="03268B65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EBDAD92" w14:textId="38C69A30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CF3B0A" w:rsidRPr="00D12344" w14:paraId="1B8F1378" w14:textId="77777777" w:rsidTr="007070B4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B7B8285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C4ADCD8" w14:textId="48E78F65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F070A9B" w14:textId="77777777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C2EC8BB" w14:textId="0598AAD2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3B0A"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D7817B" w14:textId="77777777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F3B0A" w:rsidRPr="00D12344" w14:paraId="01A61727" w14:textId="77777777" w:rsidTr="007070B4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AEA9685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9D416F" w14:textId="00049B59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FE4265A" w14:textId="72788317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EA01B3D" w14:textId="76CF62B4" w:rsidR="00CF3B0A" w:rsidRPr="00D12344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F41FD7A" w14:textId="02E7B263" w:rsidR="00CF3B0A" w:rsidRPr="00D12344" w:rsidRDefault="008A0A52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3B0A">
              <w:rPr>
                <w:rFonts w:ascii="Times New Roman" w:hAnsi="Times New Roman" w:cs="Times New Roman"/>
                <w:sz w:val="18"/>
                <w:szCs w:val="18"/>
              </w:rPr>
              <w:t xml:space="preserve">.9 </w:t>
            </w:r>
            <w:r w:rsidR="00CF3B0A"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F3B0A" w:rsidRPr="00D12344" w14:paraId="1BFC76FD" w14:textId="77777777" w:rsidTr="007070B4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D2E0DF" w14:textId="77777777" w:rsidR="00CF3B0A" w:rsidRPr="00D12344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409C393" w14:textId="77777777" w:rsidR="00CF3B0A" w:rsidRPr="00DF1E4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5A0A74F" w14:textId="77777777" w:rsidR="00CF3B0A" w:rsidRPr="00DF1E4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F3F516C" w14:textId="6793D992" w:rsidR="00CF3B0A" w:rsidRPr="00DF1E4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B238043" w14:textId="2C1766C4" w:rsidR="00CF3B0A" w:rsidRPr="00DF1E4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F3B0A" w:rsidRPr="00D12344" w14:paraId="6AE91D64" w14:textId="77777777" w:rsidTr="007070B4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F6D8A12" w14:textId="77777777" w:rsidR="00CF3B0A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856BD49" w14:textId="77777777" w:rsidR="00CF3B0A" w:rsidRPr="00D2177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2A8972C" w14:textId="7355930C" w:rsidR="00CF3B0A" w:rsidRPr="00D2177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8BC6446" w14:textId="02393F51" w:rsidR="00CF3B0A" w:rsidRPr="00D2177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5FC3D8" w14:textId="38E7CC71" w:rsidR="00CF3B0A" w:rsidRPr="00D21777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CF3B0A" w:rsidRPr="00D12344" w14:paraId="1354EE47" w14:textId="77777777" w:rsidTr="007070B4">
        <w:trPr>
          <w:trHeight w:val="70"/>
        </w:trPr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0C198323" w14:textId="77777777" w:rsidR="00CF3B0A" w:rsidRDefault="00CF3B0A" w:rsidP="007070B4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49C8884B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2D217007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76D37AA8" w14:textId="77777777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2A156F20" w14:textId="0BF36369" w:rsidR="00CF3B0A" w:rsidRDefault="00CF3B0A" w:rsidP="007070B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A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</w:tbl>
    <w:p w14:paraId="16953511" w14:textId="77777777" w:rsidR="00C81EB5" w:rsidRDefault="00C81EB5"/>
    <w:sectPr w:rsidR="00C81EB5" w:rsidSect="00B773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0A"/>
    <w:rsid w:val="00000B48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46512"/>
    <w:rsid w:val="00050751"/>
    <w:rsid w:val="0005145F"/>
    <w:rsid w:val="00053E60"/>
    <w:rsid w:val="00054CE3"/>
    <w:rsid w:val="00054FF3"/>
    <w:rsid w:val="0005606B"/>
    <w:rsid w:val="00067356"/>
    <w:rsid w:val="0007052C"/>
    <w:rsid w:val="00072BF3"/>
    <w:rsid w:val="0007590F"/>
    <w:rsid w:val="000777C3"/>
    <w:rsid w:val="00082CBD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2871"/>
    <w:rsid w:val="000C312D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685A"/>
    <w:rsid w:val="00107EAD"/>
    <w:rsid w:val="00110C9B"/>
    <w:rsid w:val="00111965"/>
    <w:rsid w:val="0013049A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C0ABB"/>
    <w:rsid w:val="001C2A56"/>
    <w:rsid w:val="001C73D0"/>
    <w:rsid w:val="001D2EA6"/>
    <w:rsid w:val="001D614F"/>
    <w:rsid w:val="001D6DF0"/>
    <w:rsid w:val="001D6F3B"/>
    <w:rsid w:val="001E03D8"/>
    <w:rsid w:val="001E297A"/>
    <w:rsid w:val="001E3054"/>
    <w:rsid w:val="001E3EFB"/>
    <w:rsid w:val="001E4893"/>
    <w:rsid w:val="001E6D04"/>
    <w:rsid w:val="001F09ED"/>
    <w:rsid w:val="001F177B"/>
    <w:rsid w:val="001F31CC"/>
    <w:rsid w:val="001F354B"/>
    <w:rsid w:val="001F3FD8"/>
    <w:rsid w:val="001F4C76"/>
    <w:rsid w:val="001F58F5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22784"/>
    <w:rsid w:val="00224B00"/>
    <w:rsid w:val="002251A3"/>
    <w:rsid w:val="00225AA3"/>
    <w:rsid w:val="00227FC7"/>
    <w:rsid w:val="002300C2"/>
    <w:rsid w:val="002315CB"/>
    <w:rsid w:val="002323CC"/>
    <w:rsid w:val="00232C1E"/>
    <w:rsid w:val="00234EE5"/>
    <w:rsid w:val="0023718D"/>
    <w:rsid w:val="00237BCC"/>
    <w:rsid w:val="00241337"/>
    <w:rsid w:val="00241AFE"/>
    <w:rsid w:val="00242A4D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25F5"/>
    <w:rsid w:val="00284241"/>
    <w:rsid w:val="00286F42"/>
    <w:rsid w:val="002879DF"/>
    <w:rsid w:val="00287E3B"/>
    <w:rsid w:val="00290658"/>
    <w:rsid w:val="002922FC"/>
    <w:rsid w:val="002937AB"/>
    <w:rsid w:val="00293DFA"/>
    <w:rsid w:val="00294022"/>
    <w:rsid w:val="002A288E"/>
    <w:rsid w:val="002A38A6"/>
    <w:rsid w:val="002A54D3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E4530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46874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C0BE3"/>
    <w:rsid w:val="003C2D55"/>
    <w:rsid w:val="003C5A07"/>
    <w:rsid w:val="003C68D0"/>
    <w:rsid w:val="003D2ED1"/>
    <w:rsid w:val="003D3615"/>
    <w:rsid w:val="003D6D14"/>
    <w:rsid w:val="003E2488"/>
    <w:rsid w:val="003E3F62"/>
    <w:rsid w:val="003F06A3"/>
    <w:rsid w:val="003F436E"/>
    <w:rsid w:val="003F7482"/>
    <w:rsid w:val="00404928"/>
    <w:rsid w:val="00404E11"/>
    <w:rsid w:val="00406492"/>
    <w:rsid w:val="00407BB4"/>
    <w:rsid w:val="00407CC1"/>
    <w:rsid w:val="004126B1"/>
    <w:rsid w:val="00413DAC"/>
    <w:rsid w:val="00432D5E"/>
    <w:rsid w:val="00433D71"/>
    <w:rsid w:val="00437B2B"/>
    <w:rsid w:val="0044175C"/>
    <w:rsid w:val="004428A7"/>
    <w:rsid w:val="00444304"/>
    <w:rsid w:val="00452362"/>
    <w:rsid w:val="0045523C"/>
    <w:rsid w:val="00462780"/>
    <w:rsid w:val="00463F88"/>
    <w:rsid w:val="0047313E"/>
    <w:rsid w:val="00476566"/>
    <w:rsid w:val="00481878"/>
    <w:rsid w:val="0048202D"/>
    <w:rsid w:val="00482BD0"/>
    <w:rsid w:val="004830AA"/>
    <w:rsid w:val="00485002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1566"/>
    <w:rsid w:val="004B3D22"/>
    <w:rsid w:val="004B3EA5"/>
    <w:rsid w:val="004D04B1"/>
    <w:rsid w:val="004D0743"/>
    <w:rsid w:val="004D4211"/>
    <w:rsid w:val="004D4754"/>
    <w:rsid w:val="004D7192"/>
    <w:rsid w:val="004E3ACC"/>
    <w:rsid w:val="004E5B0F"/>
    <w:rsid w:val="004E7001"/>
    <w:rsid w:val="004E7211"/>
    <w:rsid w:val="004F4018"/>
    <w:rsid w:val="004F44A6"/>
    <w:rsid w:val="00505FD0"/>
    <w:rsid w:val="00506AFD"/>
    <w:rsid w:val="005119EC"/>
    <w:rsid w:val="00512A0F"/>
    <w:rsid w:val="00514817"/>
    <w:rsid w:val="00517E90"/>
    <w:rsid w:val="00535615"/>
    <w:rsid w:val="005406C4"/>
    <w:rsid w:val="00543357"/>
    <w:rsid w:val="00545C1D"/>
    <w:rsid w:val="00551E95"/>
    <w:rsid w:val="005525AA"/>
    <w:rsid w:val="00552F43"/>
    <w:rsid w:val="0055532D"/>
    <w:rsid w:val="00556B88"/>
    <w:rsid w:val="00560F2E"/>
    <w:rsid w:val="0056272E"/>
    <w:rsid w:val="00563212"/>
    <w:rsid w:val="0056624B"/>
    <w:rsid w:val="005733F9"/>
    <w:rsid w:val="0057507F"/>
    <w:rsid w:val="00577FFC"/>
    <w:rsid w:val="00584FE0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45C6"/>
    <w:rsid w:val="005B7479"/>
    <w:rsid w:val="005C08E0"/>
    <w:rsid w:val="005C0BEE"/>
    <w:rsid w:val="005C2A89"/>
    <w:rsid w:val="005C54D5"/>
    <w:rsid w:val="005D01DF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61"/>
    <w:rsid w:val="005F7C83"/>
    <w:rsid w:val="00600AB1"/>
    <w:rsid w:val="00600E77"/>
    <w:rsid w:val="00601F32"/>
    <w:rsid w:val="00602661"/>
    <w:rsid w:val="00602B33"/>
    <w:rsid w:val="0060465D"/>
    <w:rsid w:val="00611A64"/>
    <w:rsid w:val="00617E71"/>
    <w:rsid w:val="00620D6B"/>
    <w:rsid w:val="00621290"/>
    <w:rsid w:val="00622168"/>
    <w:rsid w:val="00624536"/>
    <w:rsid w:val="00634750"/>
    <w:rsid w:val="0063594E"/>
    <w:rsid w:val="00640299"/>
    <w:rsid w:val="00646299"/>
    <w:rsid w:val="00646A27"/>
    <w:rsid w:val="006479F2"/>
    <w:rsid w:val="00652889"/>
    <w:rsid w:val="0065670B"/>
    <w:rsid w:val="00661F30"/>
    <w:rsid w:val="00663900"/>
    <w:rsid w:val="0066655A"/>
    <w:rsid w:val="00667CAD"/>
    <w:rsid w:val="00667ED7"/>
    <w:rsid w:val="0067062C"/>
    <w:rsid w:val="00674119"/>
    <w:rsid w:val="00676B4F"/>
    <w:rsid w:val="00684AA3"/>
    <w:rsid w:val="00686A80"/>
    <w:rsid w:val="00687227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4020"/>
    <w:rsid w:val="006D7CBD"/>
    <w:rsid w:val="006E186F"/>
    <w:rsid w:val="006E32B5"/>
    <w:rsid w:val="006E533F"/>
    <w:rsid w:val="006E7CD2"/>
    <w:rsid w:val="006F190B"/>
    <w:rsid w:val="006F5BF1"/>
    <w:rsid w:val="00700DC1"/>
    <w:rsid w:val="00700EC1"/>
    <w:rsid w:val="00701DDF"/>
    <w:rsid w:val="007060B6"/>
    <w:rsid w:val="007138A3"/>
    <w:rsid w:val="007139C3"/>
    <w:rsid w:val="00713C37"/>
    <w:rsid w:val="00713CF1"/>
    <w:rsid w:val="0071493E"/>
    <w:rsid w:val="00716D0E"/>
    <w:rsid w:val="00720676"/>
    <w:rsid w:val="00724BEC"/>
    <w:rsid w:val="00726E6B"/>
    <w:rsid w:val="00736748"/>
    <w:rsid w:val="00741206"/>
    <w:rsid w:val="00741A9F"/>
    <w:rsid w:val="00744705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2811"/>
    <w:rsid w:val="007934C3"/>
    <w:rsid w:val="0079515B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5E71"/>
    <w:rsid w:val="008271DE"/>
    <w:rsid w:val="00827BAF"/>
    <w:rsid w:val="00830A4D"/>
    <w:rsid w:val="008328D0"/>
    <w:rsid w:val="0083428F"/>
    <w:rsid w:val="008357B8"/>
    <w:rsid w:val="0083752F"/>
    <w:rsid w:val="00837CAF"/>
    <w:rsid w:val="00844194"/>
    <w:rsid w:val="00846CDB"/>
    <w:rsid w:val="00856068"/>
    <w:rsid w:val="00865115"/>
    <w:rsid w:val="008654C7"/>
    <w:rsid w:val="008665BE"/>
    <w:rsid w:val="008667ED"/>
    <w:rsid w:val="0086753C"/>
    <w:rsid w:val="00873F2A"/>
    <w:rsid w:val="00880071"/>
    <w:rsid w:val="0089117C"/>
    <w:rsid w:val="008951B4"/>
    <w:rsid w:val="008A0A52"/>
    <w:rsid w:val="008A58EF"/>
    <w:rsid w:val="008A6B66"/>
    <w:rsid w:val="008A79B5"/>
    <w:rsid w:val="008A7AD5"/>
    <w:rsid w:val="008B08A2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4581"/>
    <w:rsid w:val="008E6D12"/>
    <w:rsid w:val="008F6187"/>
    <w:rsid w:val="0090080F"/>
    <w:rsid w:val="00907484"/>
    <w:rsid w:val="00911AB9"/>
    <w:rsid w:val="009212F5"/>
    <w:rsid w:val="0092357B"/>
    <w:rsid w:val="009241AB"/>
    <w:rsid w:val="00924E0D"/>
    <w:rsid w:val="00934E0E"/>
    <w:rsid w:val="0093568A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6699A"/>
    <w:rsid w:val="00976C07"/>
    <w:rsid w:val="00976EAA"/>
    <w:rsid w:val="009832EC"/>
    <w:rsid w:val="0098345B"/>
    <w:rsid w:val="00983E4E"/>
    <w:rsid w:val="00983FE9"/>
    <w:rsid w:val="00990055"/>
    <w:rsid w:val="00990060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B362E"/>
    <w:rsid w:val="009D3FCF"/>
    <w:rsid w:val="009E4F4F"/>
    <w:rsid w:val="009E6267"/>
    <w:rsid w:val="00A01C18"/>
    <w:rsid w:val="00A01DCA"/>
    <w:rsid w:val="00A07BA3"/>
    <w:rsid w:val="00A10163"/>
    <w:rsid w:val="00A12FDC"/>
    <w:rsid w:val="00A14215"/>
    <w:rsid w:val="00A16C10"/>
    <w:rsid w:val="00A200BF"/>
    <w:rsid w:val="00A201E5"/>
    <w:rsid w:val="00A20391"/>
    <w:rsid w:val="00A21661"/>
    <w:rsid w:val="00A21DD0"/>
    <w:rsid w:val="00A224E6"/>
    <w:rsid w:val="00A22ADE"/>
    <w:rsid w:val="00A239B9"/>
    <w:rsid w:val="00A2619F"/>
    <w:rsid w:val="00A26D03"/>
    <w:rsid w:val="00A303CC"/>
    <w:rsid w:val="00A32C95"/>
    <w:rsid w:val="00A3674A"/>
    <w:rsid w:val="00A378CC"/>
    <w:rsid w:val="00A44FE2"/>
    <w:rsid w:val="00A45960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90766"/>
    <w:rsid w:val="00A90E79"/>
    <w:rsid w:val="00A91ABE"/>
    <w:rsid w:val="00A9276C"/>
    <w:rsid w:val="00A95BEB"/>
    <w:rsid w:val="00A9680C"/>
    <w:rsid w:val="00A9752D"/>
    <w:rsid w:val="00AA35C5"/>
    <w:rsid w:val="00AA6E96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1FC"/>
    <w:rsid w:val="00AD2432"/>
    <w:rsid w:val="00AD4496"/>
    <w:rsid w:val="00AD6414"/>
    <w:rsid w:val="00AD760F"/>
    <w:rsid w:val="00AE3BB4"/>
    <w:rsid w:val="00AE5AAC"/>
    <w:rsid w:val="00AE6E1F"/>
    <w:rsid w:val="00AF3C24"/>
    <w:rsid w:val="00B01680"/>
    <w:rsid w:val="00B04773"/>
    <w:rsid w:val="00B14613"/>
    <w:rsid w:val="00B14E08"/>
    <w:rsid w:val="00B24AD0"/>
    <w:rsid w:val="00B24AF4"/>
    <w:rsid w:val="00B253D8"/>
    <w:rsid w:val="00B256AB"/>
    <w:rsid w:val="00B26DC2"/>
    <w:rsid w:val="00B356D0"/>
    <w:rsid w:val="00B36053"/>
    <w:rsid w:val="00B405B6"/>
    <w:rsid w:val="00B5053E"/>
    <w:rsid w:val="00B516F4"/>
    <w:rsid w:val="00B5456F"/>
    <w:rsid w:val="00B555A7"/>
    <w:rsid w:val="00B61B26"/>
    <w:rsid w:val="00B677DB"/>
    <w:rsid w:val="00B679C7"/>
    <w:rsid w:val="00B7103D"/>
    <w:rsid w:val="00B75D17"/>
    <w:rsid w:val="00B7730C"/>
    <w:rsid w:val="00B77E21"/>
    <w:rsid w:val="00B82EB9"/>
    <w:rsid w:val="00B851E4"/>
    <w:rsid w:val="00B87EB6"/>
    <w:rsid w:val="00B924AD"/>
    <w:rsid w:val="00B93DF5"/>
    <w:rsid w:val="00B94F3B"/>
    <w:rsid w:val="00B96233"/>
    <w:rsid w:val="00BA554C"/>
    <w:rsid w:val="00BA6522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3D9B"/>
    <w:rsid w:val="00C20B51"/>
    <w:rsid w:val="00C21765"/>
    <w:rsid w:val="00C25523"/>
    <w:rsid w:val="00C324ED"/>
    <w:rsid w:val="00C34AFE"/>
    <w:rsid w:val="00C3678E"/>
    <w:rsid w:val="00C47878"/>
    <w:rsid w:val="00C503A4"/>
    <w:rsid w:val="00C52197"/>
    <w:rsid w:val="00C52D48"/>
    <w:rsid w:val="00C54A0F"/>
    <w:rsid w:val="00C55FBF"/>
    <w:rsid w:val="00C57D6C"/>
    <w:rsid w:val="00C61396"/>
    <w:rsid w:val="00C64A06"/>
    <w:rsid w:val="00C725BE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A40C6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D67D7"/>
    <w:rsid w:val="00CE0FA7"/>
    <w:rsid w:val="00CE260A"/>
    <w:rsid w:val="00CE314D"/>
    <w:rsid w:val="00CE51D7"/>
    <w:rsid w:val="00CF264B"/>
    <w:rsid w:val="00CF3B0A"/>
    <w:rsid w:val="00CF4C52"/>
    <w:rsid w:val="00D0313C"/>
    <w:rsid w:val="00D07E03"/>
    <w:rsid w:val="00D11729"/>
    <w:rsid w:val="00D129CC"/>
    <w:rsid w:val="00D136F2"/>
    <w:rsid w:val="00D14FB5"/>
    <w:rsid w:val="00D15318"/>
    <w:rsid w:val="00D15FE5"/>
    <w:rsid w:val="00D1748D"/>
    <w:rsid w:val="00D1757C"/>
    <w:rsid w:val="00D17A55"/>
    <w:rsid w:val="00D20542"/>
    <w:rsid w:val="00D27435"/>
    <w:rsid w:val="00D30326"/>
    <w:rsid w:val="00D30919"/>
    <w:rsid w:val="00D31CA3"/>
    <w:rsid w:val="00D35DB0"/>
    <w:rsid w:val="00D3790A"/>
    <w:rsid w:val="00D40A53"/>
    <w:rsid w:val="00D46CCA"/>
    <w:rsid w:val="00D52122"/>
    <w:rsid w:val="00D653D4"/>
    <w:rsid w:val="00D66E18"/>
    <w:rsid w:val="00D7294C"/>
    <w:rsid w:val="00D72C48"/>
    <w:rsid w:val="00D75180"/>
    <w:rsid w:val="00D76867"/>
    <w:rsid w:val="00D76D11"/>
    <w:rsid w:val="00D779FC"/>
    <w:rsid w:val="00D8172F"/>
    <w:rsid w:val="00D81C3A"/>
    <w:rsid w:val="00D8606C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26B10"/>
    <w:rsid w:val="00E323D5"/>
    <w:rsid w:val="00E37368"/>
    <w:rsid w:val="00E40ECE"/>
    <w:rsid w:val="00E475C9"/>
    <w:rsid w:val="00E47AD4"/>
    <w:rsid w:val="00E51F4C"/>
    <w:rsid w:val="00E52ADF"/>
    <w:rsid w:val="00E55C12"/>
    <w:rsid w:val="00E564E9"/>
    <w:rsid w:val="00E60AC8"/>
    <w:rsid w:val="00E60E3E"/>
    <w:rsid w:val="00E62479"/>
    <w:rsid w:val="00E63CE0"/>
    <w:rsid w:val="00E804E0"/>
    <w:rsid w:val="00E853AD"/>
    <w:rsid w:val="00E90DF2"/>
    <w:rsid w:val="00E91219"/>
    <w:rsid w:val="00E938FE"/>
    <w:rsid w:val="00E9502D"/>
    <w:rsid w:val="00EA3AE6"/>
    <w:rsid w:val="00EB077F"/>
    <w:rsid w:val="00EB0BE8"/>
    <w:rsid w:val="00EB0C2E"/>
    <w:rsid w:val="00EC0662"/>
    <w:rsid w:val="00EC11A8"/>
    <w:rsid w:val="00EC3402"/>
    <w:rsid w:val="00EC4CD3"/>
    <w:rsid w:val="00EC70C8"/>
    <w:rsid w:val="00EE027F"/>
    <w:rsid w:val="00EF25CA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19F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907E9"/>
    <w:rsid w:val="00FA1586"/>
    <w:rsid w:val="00FA5232"/>
    <w:rsid w:val="00FA60CF"/>
    <w:rsid w:val="00FA75CF"/>
    <w:rsid w:val="00FB109E"/>
    <w:rsid w:val="00FB1350"/>
    <w:rsid w:val="00FB1ABD"/>
    <w:rsid w:val="00FB30C0"/>
    <w:rsid w:val="00FB50BE"/>
    <w:rsid w:val="00FB5979"/>
    <w:rsid w:val="00FB6744"/>
    <w:rsid w:val="00FB7DF8"/>
    <w:rsid w:val="00FC249D"/>
    <w:rsid w:val="00FC487B"/>
    <w:rsid w:val="00FC7ACC"/>
    <w:rsid w:val="00FD0F1D"/>
    <w:rsid w:val="00FD242C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9C1C55"/>
  <w15:chartTrackingRefBased/>
  <w15:docId w15:val="{4E55FA14-D567-3646-B8A4-8651DB84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0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F3B0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292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2</cp:revision>
  <dcterms:created xsi:type="dcterms:W3CDTF">2024-02-12T13:13:00Z</dcterms:created>
  <dcterms:modified xsi:type="dcterms:W3CDTF">2024-02-12T13:20:00Z</dcterms:modified>
</cp:coreProperties>
</file>